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566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4"/>
        <w:gridCol w:w="1592"/>
        <w:gridCol w:w="1753"/>
        <w:gridCol w:w="794"/>
        <w:gridCol w:w="2041"/>
        <w:gridCol w:w="772"/>
        <w:gridCol w:w="240"/>
        <w:gridCol w:w="1605"/>
        <w:gridCol w:w="1701"/>
        <w:gridCol w:w="794"/>
        <w:gridCol w:w="1701"/>
        <w:gridCol w:w="794"/>
      </w:tblGrid>
      <w:tr w14:paraId="00E591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661" w:type="dxa"/>
            <w:gridSpan w:val="12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7C591">
            <w:pPr>
              <w:widowControl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4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 xml:space="preserve"> HR (95% CIs) for all-cause and cause-specific mortality according to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HbA1c levels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among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articipants after excluding exclud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ject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who died within two years of follow-up (n=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665)</w:t>
            </w:r>
          </w:p>
        </w:tc>
      </w:tr>
      <w:tr w14:paraId="15FF7E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874" w:type="dxa"/>
            <w:tcBorders>
              <w:top w:val="single" w:color="auto" w:sz="12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0601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52" w:type="dxa"/>
            <w:gridSpan w:val="5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195A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  <w:t>Early-ons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(n=1,081)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48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6595" w:type="dxa"/>
            <w:gridSpan w:val="5"/>
            <w:tcBorders>
              <w:top w:val="single" w:color="auto" w:sz="12" w:space="0"/>
              <w:left w:val="nil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6EBB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  <w:t>Late-ons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(n=1,584)</w:t>
            </w:r>
          </w:p>
        </w:tc>
      </w:tr>
      <w:tr w14:paraId="265EFC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74" w:type="dxa"/>
            <w:tcBorders>
              <w:top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AE226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92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1DB9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ptimal control </w:t>
            </w:r>
          </w:p>
          <w:p w14:paraId="04E9B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(&lt;7.0%)</w:t>
            </w:r>
          </w:p>
        </w:tc>
        <w:tc>
          <w:tcPr>
            <w:tcW w:w="2547" w:type="dxa"/>
            <w:gridSpan w:val="2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652C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Moderat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 control</w:t>
            </w:r>
          </w:p>
          <w:p w14:paraId="49BDE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(7.0-8.9%)</w:t>
            </w:r>
          </w:p>
        </w:tc>
        <w:tc>
          <w:tcPr>
            <w:tcW w:w="2813" w:type="dxa"/>
            <w:gridSpan w:val="2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F7D6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oorly control </w:t>
            </w:r>
          </w:p>
          <w:p w14:paraId="0BCB0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(≥9.0%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8BBB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05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3E8D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ptimal control </w:t>
            </w:r>
          </w:p>
          <w:p w14:paraId="0F418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(&lt;7.0%)</w:t>
            </w:r>
          </w:p>
        </w:tc>
        <w:tc>
          <w:tcPr>
            <w:tcW w:w="2495" w:type="dxa"/>
            <w:gridSpan w:val="2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C4B7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Moderat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 control</w:t>
            </w:r>
          </w:p>
          <w:p w14:paraId="113E2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(7.0-8.9%)</w:t>
            </w:r>
          </w:p>
        </w:tc>
        <w:tc>
          <w:tcPr>
            <w:tcW w:w="2495" w:type="dxa"/>
            <w:gridSpan w:val="2"/>
            <w:tcBorders>
              <w:top w:val="single" w:color="auto" w:sz="6" w:space="0"/>
              <w:left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938A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oorly control </w:t>
            </w:r>
          </w:p>
          <w:p w14:paraId="6C146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(≥9.0%)</w:t>
            </w:r>
          </w:p>
        </w:tc>
      </w:tr>
      <w:tr w14:paraId="05833E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single" w:color="auto" w:sz="12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D4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adjusted</w:t>
            </w:r>
          </w:p>
        </w:tc>
        <w:tc>
          <w:tcPr>
            <w:tcW w:w="159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A3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5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D2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03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4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2A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7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92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B2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0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06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3D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CA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6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single" w:color="auto" w:sz="12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3D8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3AC1DB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C5640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-caus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79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7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 (0.62, 1.8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14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C6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 (1.02, 2.2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77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AC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8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45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0.92, 1.4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1A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6C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 (0.46, 1.2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004D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F33E9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58FB0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D-caus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29114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7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 (0.35, 1.9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89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3F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 (0.64, 2.8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9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9D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EB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01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 (0.82, 1.6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9F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71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 (0.22, 1.1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8A6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2</w:t>
            </w:r>
          </w:p>
        </w:tc>
      </w:tr>
      <w:tr w14:paraId="44B891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78639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caus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12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8B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20, 4.8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71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CF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 (0.10, 2.4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62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D8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A2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E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 (0.59, 1.9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15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A4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 (0.14, 3.4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F98A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3</w:t>
            </w:r>
          </w:p>
        </w:tc>
      </w:tr>
      <w:tr w14:paraId="53DA57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FC672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-caus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DC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E7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(0.32, 4.5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DA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D1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1 (1.41, 19.9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DF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02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2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FB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 (0.88, 4.1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1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18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 (0.45, 6.5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01F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</w:t>
            </w:r>
          </w:p>
        </w:tc>
      </w:tr>
      <w:tr w14:paraId="1248A8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226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djuste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B0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1A0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CD5D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0702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3134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8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8B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967B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E249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0E51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E3B51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532F4A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C7038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-caus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FD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41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 (0.61, 1.7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E0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AF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 (1.44, 3.7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4D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D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EE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3F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 (0.91, 1.4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CD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0C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 (0.44, 1.2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92E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8</w:t>
            </w:r>
          </w:p>
        </w:tc>
      </w:tr>
      <w:tr w14:paraId="1F58E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ED1C2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D-caus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4D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15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39, 2.1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CD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99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 (0.86, 4.6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FE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7C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C2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0D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 (0.72, 1.5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9E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D7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 (0.19, 1.1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E2B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6</w:t>
            </w:r>
          </w:p>
        </w:tc>
      </w:tr>
      <w:tr w14:paraId="06F9DC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BB862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caus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C9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E0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 (0.33, 2.4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C6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11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 (0.06, 5.6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08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8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5F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FB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 (0.59, 2.0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0A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2B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0.25, 5.2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5F5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6</w:t>
            </w:r>
          </w:p>
        </w:tc>
      </w:tr>
      <w:tr w14:paraId="6C7E32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6C2AE41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-cause</w:t>
            </w:r>
          </w:p>
        </w:tc>
        <w:tc>
          <w:tcPr>
            <w:tcW w:w="15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D162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2034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 (0.15, 5.54)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BEB9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3</w:t>
            </w:r>
          </w:p>
        </w:tc>
        <w:tc>
          <w:tcPr>
            <w:tcW w:w="20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C7A2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31 (2.62, 48.83)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F6D3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D743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BB50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9C26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 (0.73, 3.79)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B3B2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05C2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 (0.32, 7.11)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9C12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8</w:t>
            </w:r>
          </w:p>
        </w:tc>
      </w:tr>
      <w:tr w14:paraId="5BA9F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  <w:jc w:val="center"/>
        </w:trPr>
        <w:tc>
          <w:tcPr>
            <w:tcW w:w="15661" w:type="dxa"/>
            <w:gridSpan w:val="12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4D7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HANES, National Health and Nutrition Examination Survey; HR, hazard ratio; CI, confidence interval; n, the number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VD, cardiovascular disease.</w:t>
            </w:r>
          </w:p>
          <w:p w14:paraId="7E61340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: data were adjusted for adjusted for age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race, education, body mass index, the duration of diabetes, hypertension, smoking, drinking, physical activity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GB" w:eastAsia="zh-CN" w:bidi="ar"/>
              </w:rPr>
              <w:t>iabetes  treatmen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 complication</w:t>
            </w: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GB" w:eastAsia="zh-CN" w:bidi="ar"/>
              </w:rPr>
              <w:t>s</w:t>
            </w:r>
            <w:r>
              <w:rPr>
                <w:rFonts w:hint="eastAsia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retinopathy, CVD, cancer</w:t>
            </w:r>
            <w:r>
              <w:rPr>
                <w:rFonts w:hint="eastAsia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, AST, BUN, SUA, TG, TC, HDL, LDL, CRP.</w:t>
            </w:r>
          </w:p>
        </w:tc>
      </w:tr>
    </w:tbl>
    <w:p w14:paraId="359C5ECF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7CC3548"/>
    <w:rsid w:val="691B2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0</Words>
  <Characters>1685</Characters>
  <Lines>0</Lines>
  <Paragraphs>0</Paragraphs>
  <TotalTime>0</TotalTime>
  <ScaleCrop>false</ScaleCrop>
  <LinksUpToDate>false</LinksUpToDate>
  <CharactersWithSpaces>186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5T14:59:00Z</dcterms:created>
  <dc:creator>Lenovo</dc:creator>
  <cp:lastModifiedBy>小荷</cp:lastModifiedBy>
  <dcterms:modified xsi:type="dcterms:W3CDTF">2025-04-08T10:56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mNjYTcwMDk0MDdiZmJjMzdlNTRhZjkxOGExZTY2NzYiLCJ1c2VySWQiOiI2MTMwMjU0MjgifQ==</vt:lpwstr>
  </property>
  <property fmtid="{D5CDD505-2E9C-101B-9397-08002B2CF9AE}" pid="4" name="ICV">
    <vt:lpwstr>192320BA496549EDBD59C26022B80C38_12</vt:lpwstr>
  </property>
</Properties>
</file>